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72260A" w14:textId="77777777" w:rsidR="00582F13" w:rsidRPr="0036277B" w:rsidRDefault="00582F13" w:rsidP="00582F13">
      <w:pPr>
        <w:snapToGrid w:val="0"/>
        <w:spacing w:line="480" w:lineRule="auto"/>
        <w:rPr>
          <w:rFonts w:ascii="TimesNewRomanPSMT" w:hAnsi="TimesNewRomanPSMT"/>
          <w:b/>
          <w:bCs/>
          <w:sz w:val="18"/>
          <w:szCs w:val="18"/>
        </w:rPr>
      </w:pPr>
      <w:r w:rsidRPr="0036277B">
        <w:rPr>
          <w:b/>
          <w:bCs/>
        </w:rPr>
        <w:t xml:space="preserve">S1 </w:t>
      </w:r>
      <w:proofErr w:type="gramStart"/>
      <w:r w:rsidRPr="0036277B">
        <w:rPr>
          <w:b/>
          <w:bCs/>
        </w:rPr>
        <w:t xml:space="preserve">Table </w:t>
      </w:r>
      <w:r w:rsidRPr="0036277B">
        <w:rPr>
          <w:rFonts w:ascii="TimesNewRomanPSMT" w:hAnsi="TimesNewRomanPSMT"/>
          <w:b/>
          <w:bCs/>
          <w:sz w:val="18"/>
          <w:szCs w:val="18"/>
        </w:rPr>
        <w:t xml:space="preserve"> </w:t>
      </w:r>
      <w:r w:rsidRPr="0036277B">
        <w:rPr>
          <w:rFonts w:ascii="TimesNewRomanPSMT" w:hAnsi="TimesNewRomanPSMT"/>
          <w:b/>
          <w:bCs/>
          <w:vertAlign w:val="superscript"/>
        </w:rPr>
        <w:t>1</w:t>
      </w:r>
      <w:proofErr w:type="gramEnd"/>
      <w:r w:rsidRPr="0036277B">
        <w:rPr>
          <w:rFonts w:ascii="TimesNewRomanPSMT" w:hAnsi="TimesNewRomanPSMT"/>
          <w:b/>
          <w:bCs/>
        </w:rPr>
        <w:t xml:space="preserve">H and </w:t>
      </w:r>
      <w:r w:rsidRPr="007013B4">
        <w:rPr>
          <w:rFonts w:ascii="TimesNewRomanPSMT" w:hAnsi="TimesNewRomanPSMT"/>
          <w:b/>
          <w:bCs/>
          <w:vertAlign w:val="superscript"/>
        </w:rPr>
        <w:t>13</w:t>
      </w:r>
      <w:r w:rsidRPr="0036277B">
        <w:rPr>
          <w:rFonts w:ascii="TimesNewRomanPSMT" w:hAnsi="TimesNewRomanPSMT"/>
          <w:b/>
          <w:bCs/>
        </w:rPr>
        <w:t xml:space="preserve"> C NMR </w:t>
      </w:r>
      <w:r>
        <w:rPr>
          <w:rFonts w:ascii="TimesNewRomanPSMT" w:hAnsi="TimesNewRomanPSMT" w:cs="Angsana New"/>
          <w:b/>
          <w:bCs/>
          <w:szCs w:val="30"/>
          <w:lang w:bidi="th-TH"/>
        </w:rPr>
        <w:t>chemical shift</w:t>
      </w:r>
      <w:r>
        <w:rPr>
          <w:rFonts w:ascii="TimesNewRomanPSMT" w:hAnsi="TimesNewRomanPSMT"/>
          <w:b/>
          <w:bCs/>
        </w:rPr>
        <w:t>s</w:t>
      </w:r>
      <w:r w:rsidRPr="0036277B">
        <w:rPr>
          <w:rFonts w:ascii="TimesNewRomanPSMT" w:hAnsi="TimesNewRomanPSMT"/>
          <w:b/>
          <w:bCs/>
        </w:rPr>
        <w:t xml:space="preserve"> of </w:t>
      </w:r>
      <w:r>
        <w:rPr>
          <w:rFonts w:ascii="TimesNewRomanPSMT" w:hAnsi="TimesNewRomanPSMT"/>
          <w:b/>
          <w:bCs/>
        </w:rPr>
        <w:t xml:space="preserve">isolated </w:t>
      </w:r>
      <w:r w:rsidRPr="0036277B">
        <w:rPr>
          <w:rFonts w:ascii="TimesNewRomanPSMT" w:hAnsi="TimesNewRomanPSMT"/>
          <w:b/>
          <w:bCs/>
        </w:rPr>
        <w:t>7-</w:t>
      </w:r>
      <w:r>
        <w:rPr>
          <w:rFonts w:ascii="TimesNewRomanPSMT" w:hAnsi="TimesNewRomanPSMT"/>
          <w:b/>
          <w:bCs/>
        </w:rPr>
        <w:t>MH</w:t>
      </w:r>
      <w:r w:rsidRPr="0036277B">
        <w:rPr>
          <w:rFonts w:ascii="TimesNewRomanPSMT" w:hAnsi="TimesNewRomanPSMT"/>
          <w:b/>
          <w:bCs/>
        </w:rPr>
        <w:t xml:space="preserve"> </w:t>
      </w:r>
      <w:r>
        <w:rPr>
          <w:rFonts w:ascii="TimesNewRomanPSMT" w:hAnsi="TimesNewRomanPSMT"/>
          <w:b/>
          <w:bCs/>
        </w:rPr>
        <w:t xml:space="preserve">in </w:t>
      </w:r>
      <w:r w:rsidRPr="0036277B">
        <w:rPr>
          <w:rFonts w:ascii="TimesNewRomanPSMT" w:hAnsi="TimesNewRomanPSMT"/>
          <w:b/>
          <w:bCs/>
        </w:rPr>
        <w:t>CDCl</w:t>
      </w:r>
      <w:r w:rsidRPr="0036277B">
        <w:rPr>
          <w:rFonts w:ascii="TimesNewRomanPSMT" w:hAnsi="TimesNewRomanPSMT"/>
          <w:b/>
          <w:bCs/>
          <w:vertAlign w:val="subscript"/>
        </w:rPr>
        <w:t>3</w:t>
      </w:r>
      <w:r>
        <w:rPr>
          <w:rFonts w:ascii="TimesNewRomanPSMT" w:hAnsi="TimesNewRomanPSMT"/>
          <w:b/>
          <w:bCs/>
        </w:rPr>
        <w:t xml:space="preserve"> compared with the reference</w:t>
      </w:r>
    </w:p>
    <w:tbl>
      <w:tblPr>
        <w:tblW w:w="9372" w:type="dxa"/>
        <w:tblLayout w:type="fixed"/>
        <w:tblLook w:val="04A0" w:firstRow="1" w:lastRow="0" w:firstColumn="1" w:lastColumn="0" w:noHBand="0" w:noVBand="1"/>
      </w:tblPr>
      <w:tblGrid>
        <w:gridCol w:w="1133"/>
        <w:gridCol w:w="2978"/>
        <w:gridCol w:w="1143"/>
        <w:gridCol w:w="2968"/>
        <w:gridCol w:w="1150"/>
      </w:tblGrid>
      <w:tr w:rsidR="00582F13" w:rsidRPr="0036277B" w14:paraId="46BFE056" w14:textId="77777777" w:rsidTr="00CD73BE">
        <w:trPr>
          <w:trHeight w:val="280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2A00CF" w14:textId="77777777" w:rsidR="00582F13" w:rsidRPr="0036277B" w:rsidRDefault="00582F13" w:rsidP="00CD73BE">
            <w:pPr>
              <w:jc w:val="center"/>
              <w:rPr>
                <w:b/>
                <w:bCs/>
                <w:lang w:eastAsia="zh-CN" w:bidi="th-TH"/>
              </w:rPr>
            </w:pPr>
            <w:r>
              <w:rPr>
                <w:b/>
                <w:bCs/>
                <w:lang w:eastAsia="zh-CN" w:bidi="th-TH"/>
              </w:rPr>
              <w:t>P</w:t>
            </w:r>
            <w:r w:rsidRPr="0036277B">
              <w:rPr>
                <w:b/>
                <w:bCs/>
                <w:lang w:eastAsia="zh-CN" w:bidi="th-TH"/>
              </w:rPr>
              <w:t>osition</w:t>
            </w:r>
          </w:p>
        </w:tc>
        <w:tc>
          <w:tcPr>
            <w:tcW w:w="4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6DE15C" w14:textId="77777777" w:rsidR="00582F13" w:rsidRPr="0036277B" w:rsidRDefault="00582F13" w:rsidP="00CD73BE">
            <w:pPr>
              <w:jc w:val="center"/>
              <w:rPr>
                <w:b/>
                <w:bCs/>
                <w:lang w:eastAsia="zh-CN" w:bidi="th-TH"/>
              </w:rPr>
            </w:pPr>
            <w:r>
              <w:rPr>
                <w:b/>
                <w:bCs/>
                <w:lang w:eastAsia="zh-CN" w:bidi="th-TH"/>
              </w:rPr>
              <w:t>Isolated 7-MH</w:t>
            </w:r>
          </w:p>
        </w:tc>
        <w:tc>
          <w:tcPr>
            <w:tcW w:w="4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B704C" w14:textId="0F95DC27" w:rsidR="00582F13" w:rsidRPr="0036277B" w:rsidRDefault="00582F13" w:rsidP="00CD73BE">
            <w:pPr>
              <w:jc w:val="center"/>
              <w:rPr>
                <w:b/>
                <w:bCs/>
                <w:lang w:eastAsia="zh-CN" w:bidi="th-TH"/>
              </w:rPr>
            </w:pPr>
            <w:r>
              <w:rPr>
                <w:b/>
                <w:bCs/>
                <w:lang w:eastAsia="zh-CN" w:bidi="th-TH"/>
              </w:rPr>
              <w:t>Reference [1</w:t>
            </w:r>
            <w:r>
              <w:rPr>
                <w:b/>
                <w:bCs/>
                <w:lang w:eastAsia="zh-CN" w:bidi="th-TH"/>
              </w:rPr>
              <w:t>6</w:t>
            </w:r>
            <w:r>
              <w:rPr>
                <w:b/>
                <w:bCs/>
                <w:lang w:eastAsia="zh-CN" w:bidi="th-TH"/>
              </w:rPr>
              <w:t>]</w:t>
            </w:r>
          </w:p>
        </w:tc>
      </w:tr>
      <w:tr w:rsidR="00582F13" w:rsidRPr="0036277B" w14:paraId="630E6472" w14:textId="77777777" w:rsidTr="00CD73BE">
        <w:trPr>
          <w:trHeight w:val="280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0E1D15" w14:textId="77777777" w:rsidR="00582F13" w:rsidRPr="0036277B" w:rsidRDefault="00582F13" w:rsidP="00CD73BE">
            <w:pPr>
              <w:jc w:val="center"/>
              <w:rPr>
                <w:b/>
                <w:bCs/>
                <w:lang w:eastAsia="zh-CN" w:bidi="th-TH"/>
              </w:rPr>
            </w:pPr>
          </w:p>
        </w:tc>
        <w:tc>
          <w:tcPr>
            <w:tcW w:w="2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7E804E" w14:textId="77777777" w:rsidR="00582F13" w:rsidRPr="0036277B" w:rsidRDefault="00582F13" w:rsidP="00CD73BE">
            <w:pPr>
              <w:jc w:val="center"/>
              <w:rPr>
                <w:b/>
                <w:bCs/>
                <w:lang w:eastAsia="zh-CN" w:bidi="th-TH"/>
              </w:rPr>
            </w:pPr>
            <w:proofErr w:type="spellStart"/>
            <w:r w:rsidRPr="0036277B">
              <w:rPr>
                <w:b/>
                <w:bCs/>
                <w:lang w:eastAsia="zh-CN" w:bidi="th-TH"/>
              </w:rPr>
              <w:t>δ</w:t>
            </w:r>
            <w:r w:rsidRPr="0036277B">
              <w:rPr>
                <w:b/>
                <w:bCs/>
                <w:vertAlign w:val="subscript"/>
                <w:lang w:eastAsia="zh-CN" w:bidi="th-TH"/>
              </w:rPr>
              <w:t>H</w:t>
            </w:r>
            <w:proofErr w:type="spellEnd"/>
            <w:r w:rsidRPr="0036277B">
              <w:rPr>
                <w:b/>
                <w:bCs/>
                <w:lang w:eastAsia="zh-CN" w:bidi="th-TH"/>
              </w:rPr>
              <w:t xml:space="preserve"> (ppm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0CE35E" w14:textId="77777777" w:rsidR="00582F13" w:rsidRPr="0036277B" w:rsidRDefault="00582F13" w:rsidP="00CD73BE">
            <w:pPr>
              <w:jc w:val="center"/>
              <w:rPr>
                <w:b/>
                <w:bCs/>
                <w:lang w:eastAsia="zh-CN" w:bidi="th-TH"/>
              </w:rPr>
            </w:pPr>
            <w:proofErr w:type="spellStart"/>
            <w:r w:rsidRPr="0036277B">
              <w:rPr>
                <w:b/>
                <w:bCs/>
                <w:lang w:eastAsia="zh-CN" w:bidi="th-TH"/>
              </w:rPr>
              <w:t>δ</w:t>
            </w:r>
            <w:r w:rsidRPr="0036277B">
              <w:rPr>
                <w:b/>
                <w:bCs/>
                <w:vertAlign w:val="subscript"/>
                <w:lang w:eastAsia="zh-CN" w:bidi="th-TH"/>
              </w:rPr>
              <w:t>C</w:t>
            </w:r>
            <w:proofErr w:type="spellEnd"/>
            <w:r w:rsidRPr="0036277B">
              <w:rPr>
                <w:b/>
                <w:bCs/>
                <w:lang w:eastAsia="zh-CN" w:bidi="th-TH"/>
              </w:rPr>
              <w:t xml:space="preserve"> (ppm)</w:t>
            </w:r>
          </w:p>
        </w:tc>
        <w:tc>
          <w:tcPr>
            <w:tcW w:w="2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7B3503" w14:textId="77777777" w:rsidR="00582F13" w:rsidRPr="0036277B" w:rsidRDefault="00582F13" w:rsidP="00CD73BE">
            <w:pPr>
              <w:jc w:val="center"/>
              <w:rPr>
                <w:b/>
                <w:bCs/>
                <w:lang w:eastAsia="zh-CN" w:bidi="th-TH"/>
              </w:rPr>
            </w:pPr>
            <w:proofErr w:type="spellStart"/>
            <w:r w:rsidRPr="0036277B">
              <w:rPr>
                <w:b/>
                <w:bCs/>
                <w:lang w:eastAsia="zh-CN" w:bidi="th-TH"/>
              </w:rPr>
              <w:t>δ</w:t>
            </w:r>
            <w:r w:rsidRPr="0036277B">
              <w:rPr>
                <w:b/>
                <w:bCs/>
                <w:vertAlign w:val="subscript"/>
                <w:lang w:eastAsia="zh-CN" w:bidi="th-TH"/>
              </w:rPr>
              <w:t>H</w:t>
            </w:r>
            <w:proofErr w:type="spellEnd"/>
            <w:r w:rsidRPr="0036277B">
              <w:rPr>
                <w:b/>
                <w:bCs/>
                <w:lang w:eastAsia="zh-CN" w:bidi="th-TH"/>
              </w:rPr>
              <w:t xml:space="preserve"> (ppm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AD7FD8" w14:textId="77777777" w:rsidR="00582F13" w:rsidRPr="0036277B" w:rsidRDefault="00582F13" w:rsidP="00CD73BE">
            <w:pPr>
              <w:jc w:val="center"/>
              <w:rPr>
                <w:b/>
                <w:bCs/>
                <w:lang w:eastAsia="zh-CN" w:bidi="th-TH"/>
              </w:rPr>
            </w:pPr>
            <w:proofErr w:type="spellStart"/>
            <w:r w:rsidRPr="0036277B">
              <w:rPr>
                <w:b/>
                <w:bCs/>
                <w:lang w:eastAsia="zh-CN" w:bidi="th-TH"/>
              </w:rPr>
              <w:t>δ</w:t>
            </w:r>
            <w:r w:rsidRPr="0036277B">
              <w:rPr>
                <w:b/>
                <w:bCs/>
                <w:vertAlign w:val="subscript"/>
                <w:lang w:eastAsia="zh-CN" w:bidi="th-TH"/>
              </w:rPr>
              <w:t>C</w:t>
            </w:r>
            <w:proofErr w:type="spellEnd"/>
            <w:r w:rsidRPr="0036277B">
              <w:rPr>
                <w:b/>
                <w:bCs/>
                <w:lang w:eastAsia="zh-CN" w:bidi="th-TH"/>
              </w:rPr>
              <w:t xml:space="preserve"> (ppm)</w:t>
            </w:r>
          </w:p>
        </w:tc>
      </w:tr>
      <w:tr w:rsidR="00582F13" w:rsidRPr="0036277B" w14:paraId="6AE58995" w14:textId="77777777" w:rsidTr="00CD73BE">
        <w:trPr>
          <w:trHeight w:val="280"/>
        </w:trPr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6798" w14:textId="77777777" w:rsidR="00582F13" w:rsidRPr="0036277B" w:rsidRDefault="00582F13" w:rsidP="00CD73BE">
            <w:pPr>
              <w:jc w:val="center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1</w:t>
            </w:r>
          </w:p>
        </w:tc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078F" w14:textId="77777777" w:rsidR="00582F13" w:rsidRPr="0036277B" w:rsidRDefault="00582F13" w:rsidP="00CD73BE">
            <w:pPr>
              <w:rPr>
                <w:lang w:eastAsia="zh-CN" w:bidi="th-TH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F4E2" w14:textId="77777777" w:rsidR="00582F13" w:rsidRPr="0036277B" w:rsidRDefault="00582F13" w:rsidP="00CD73BE">
            <w:pPr>
              <w:ind w:firstLine="33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109.0</w:t>
            </w:r>
          </w:p>
        </w:tc>
        <w:tc>
          <w:tcPr>
            <w:tcW w:w="29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0465C" w14:textId="77777777" w:rsidR="00582F13" w:rsidRPr="0036277B" w:rsidRDefault="00582F13" w:rsidP="00CD73BE">
            <w:pPr>
              <w:rPr>
                <w:lang w:eastAsia="zh-CN" w:bidi="th-TH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82378" w14:textId="77777777" w:rsidR="00582F13" w:rsidRPr="0036277B" w:rsidRDefault="00582F13" w:rsidP="00CD73BE">
            <w:pPr>
              <w:ind w:firstLine="50"/>
              <w:rPr>
                <w:lang w:eastAsia="zh-CN" w:bidi="th-TH"/>
              </w:rPr>
            </w:pPr>
            <w:r w:rsidRPr="007F2792">
              <w:t>109.0</w:t>
            </w:r>
          </w:p>
        </w:tc>
      </w:tr>
      <w:tr w:rsidR="00582F13" w:rsidRPr="0036277B" w14:paraId="015F65BB" w14:textId="77777777" w:rsidTr="00CD73BE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14EA" w14:textId="77777777" w:rsidR="00582F13" w:rsidRPr="0036277B" w:rsidRDefault="00582F13" w:rsidP="00CD73BE">
            <w:pPr>
              <w:jc w:val="center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1a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0B2E" w14:textId="77777777" w:rsidR="00582F13" w:rsidRPr="0036277B" w:rsidRDefault="00582F13" w:rsidP="00CD73BE">
            <w:pPr>
              <w:rPr>
                <w:lang w:eastAsia="zh-CN" w:bidi="th-TH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CA11" w14:textId="77777777" w:rsidR="00582F13" w:rsidRPr="0036277B" w:rsidRDefault="00582F13" w:rsidP="00CD73BE">
            <w:pPr>
              <w:ind w:firstLine="33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145.</w:t>
            </w:r>
            <w:r>
              <w:rPr>
                <w:lang w:eastAsia="zh-CN" w:bidi="th-TH"/>
              </w:rPr>
              <w:t>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72BCBD4C" w14:textId="77777777" w:rsidR="00582F13" w:rsidRPr="0036277B" w:rsidRDefault="00582F13" w:rsidP="00CD73BE">
            <w:pPr>
              <w:rPr>
                <w:lang w:eastAsia="zh-CN" w:bidi="th-T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DB7059E" w14:textId="77777777" w:rsidR="00582F13" w:rsidRPr="0036277B" w:rsidRDefault="00582F13" w:rsidP="00CD73BE">
            <w:pPr>
              <w:ind w:firstLine="50"/>
              <w:rPr>
                <w:lang w:eastAsia="zh-CN" w:bidi="th-TH"/>
              </w:rPr>
            </w:pPr>
            <w:r w:rsidRPr="007F2792">
              <w:t>145.</w:t>
            </w:r>
            <w:r>
              <w:t>2</w:t>
            </w:r>
          </w:p>
        </w:tc>
      </w:tr>
      <w:tr w:rsidR="00582F13" w:rsidRPr="0036277B" w14:paraId="3CB84107" w14:textId="77777777" w:rsidTr="00CD73BE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568E" w14:textId="77777777" w:rsidR="00582F13" w:rsidRPr="0036277B" w:rsidRDefault="00582F13" w:rsidP="00CD73BE">
            <w:pPr>
              <w:jc w:val="center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2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5216" w14:textId="77777777" w:rsidR="00582F13" w:rsidRPr="0036277B" w:rsidRDefault="00582F13" w:rsidP="00CD73BE">
            <w:pPr>
              <w:rPr>
                <w:lang w:eastAsia="zh-CN" w:bidi="th-TH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90CC1" w14:textId="77777777" w:rsidR="00582F13" w:rsidRPr="0036277B" w:rsidRDefault="00582F13" w:rsidP="00CD73BE">
            <w:pPr>
              <w:ind w:firstLine="33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157.</w:t>
            </w:r>
            <w:r>
              <w:rPr>
                <w:lang w:eastAsia="zh-CN" w:bidi="th-TH"/>
              </w:rPr>
              <w:t>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249B1E22" w14:textId="77777777" w:rsidR="00582F13" w:rsidRPr="0036277B" w:rsidRDefault="00582F13" w:rsidP="00CD73BE">
            <w:pPr>
              <w:rPr>
                <w:lang w:eastAsia="zh-CN" w:bidi="th-T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DDFC5E8" w14:textId="77777777" w:rsidR="00582F13" w:rsidRPr="0036277B" w:rsidRDefault="00582F13" w:rsidP="00CD73BE">
            <w:pPr>
              <w:ind w:firstLine="50"/>
              <w:rPr>
                <w:lang w:eastAsia="zh-CN" w:bidi="th-TH"/>
              </w:rPr>
            </w:pPr>
            <w:r w:rsidRPr="007F2792">
              <w:t>157.</w:t>
            </w:r>
            <w:r>
              <w:t>3</w:t>
            </w:r>
          </w:p>
        </w:tc>
      </w:tr>
      <w:tr w:rsidR="00582F13" w:rsidRPr="0036277B" w14:paraId="685FBD00" w14:textId="77777777" w:rsidTr="00CD73BE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8B2E" w14:textId="77777777" w:rsidR="00582F13" w:rsidRPr="0036277B" w:rsidRDefault="00582F13" w:rsidP="00CD73BE">
            <w:pPr>
              <w:jc w:val="center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3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0AD3" w14:textId="77777777" w:rsidR="00582F13" w:rsidRPr="0036277B" w:rsidRDefault="00582F13" w:rsidP="00CD73BE">
            <w:pPr>
              <w:rPr>
                <w:lang w:eastAsia="zh-CN" w:bidi="th-TH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F1373" w14:textId="77777777" w:rsidR="00582F13" w:rsidRPr="0036277B" w:rsidRDefault="00582F13" w:rsidP="00CD73BE">
            <w:pPr>
              <w:ind w:firstLine="33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115.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5FC9F19A" w14:textId="77777777" w:rsidR="00582F13" w:rsidRPr="0036277B" w:rsidRDefault="00582F13" w:rsidP="00CD73BE">
            <w:pPr>
              <w:rPr>
                <w:lang w:eastAsia="zh-CN" w:bidi="th-T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1467E14" w14:textId="77777777" w:rsidR="00582F13" w:rsidRPr="0036277B" w:rsidRDefault="00582F13" w:rsidP="00CD73BE">
            <w:pPr>
              <w:ind w:firstLine="50"/>
              <w:rPr>
                <w:lang w:eastAsia="zh-CN" w:bidi="th-TH"/>
              </w:rPr>
            </w:pPr>
            <w:r w:rsidRPr="007F2792">
              <w:t>115.3</w:t>
            </w:r>
          </w:p>
        </w:tc>
      </w:tr>
      <w:tr w:rsidR="00582F13" w:rsidRPr="0036277B" w14:paraId="7F146966" w14:textId="77777777" w:rsidTr="00CD73BE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8CE1" w14:textId="77777777" w:rsidR="00582F13" w:rsidRPr="0036277B" w:rsidRDefault="00582F13" w:rsidP="00CD73BE">
            <w:pPr>
              <w:jc w:val="center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4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7272" w14:textId="77777777" w:rsidR="00582F13" w:rsidRPr="0036277B" w:rsidRDefault="00582F13" w:rsidP="00CD73BE">
            <w:pPr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 xml:space="preserve">7.89 (1H, </w:t>
            </w:r>
            <w:r w:rsidRPr="0036277B">
              <w:rPr>
                <w:i/>
                <w:iCs/>
                <w:lang w:eastAsia="zh-CN" w:bidi="th-TH"/>
              </w:rPr>
              <w:t>s</w:t>
            </w:r>
            <w:r w:rsidRPr="0036277B">
              <w:rPr>
                <w:lang w:eastAsia="zh-CN" w:bidi="th-TH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A7009" w14:textId="77777777" w:rsidR="00582F13" w:rsidRPr="0036277B" w:rsidRDefault="00582F13" w:rsidP="00CD73BE">
            <w:pPr>
              <w:ind w:firstLine="33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124.0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1CF8BD0C" w14:textId="77777777" w:rsidR="00582F13" w:rsidRPr="0036277B" w:rsidRDefault="00582F13" w:rsidP="00CD73BE">
            <w:pPr>
              <w:rPr>
                <w:lang w:eastAsia="zh-CN" w:bidi="th-TH"/>
              </w:rPr>
            </w:pPr>
            <w:r w:rsidRPr="007F2792">
              <w:t>7.8</w:t>
            </w:r>
            <w:r>
              <w:t>8</w:t>
            </w:r>
            <w:r w:rsidRPr="007F2792">
              <w:t xml:space="preserve"> (1H, </w:t>
            </w:r>
            <w:r w:rsidRPr="00543744">
              <w:rPr>
                <w:i/>
                <w:iCs/>
              </w:rPr>
              <w:t>s</w:t>
            </w:r>
            <w:r w:rsidRPr="007F2792"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D793C8B" w14:textId="77777777" w:rsidR="00582F13" w:rsidRPr="0036277B" w:rsidRDefault="00582F13" w:rsidP="00CD73BE">
            <w:pPr>
              <w:ind w:firstLine="50"/>
              <w:rPr>
                <w:lang w:eastAsia="zh-CN" w:bidi="th-TH"/>
              </w:rPr>
            </w:pPr>
            <w:r w:rsidRPr="007F2792">
              <w:t>124.0</w:t>
            </w:r>
          </w:p>
        </w:tc>
      </w:tr>
      <w:tr w:rsidR="00582F13" w:rsidRPr="0036277B" w14:paraId="269537BD" w14:textId="77777777" w:rsidTr="00CD73BE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6424" w14:textId="77777777" w:rsidR="00582F13" w:rsidRPr="0036277B" w:rsidRDefault="00582F13" w:rsidP="00CD73BE">
            <w:pPr>
              <w:jc w:val="center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4a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9D1B" w14:textId="77777777" w:rsidR="00582F13" w:rsidRPr="0036277B" w:rsidRDefault="00582F13" w:rsidP="00CD73BE">
            <w:pPr>
              <w:rPr>
                <w:lang w:eastAsia="zh-CN" w:bidi="th-TH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A0174" w14:textId="77777777" w:rsidR="00582F13" w:rsidRPr="0036277B" w:rsidRDefault="00582F13" w:rsidP="00CD73BE">
            <w:pPr>
              <w:ind w:firstLine="33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117.</w:t>
            </w:r>
            <w:r>
              <w:rPr>
                <w:lang w:eastAsia="zh-CN" w:bidi="th-TH"/>
              </w:rPr>
              <w:t>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4906A784" w14:textId="77777777" w:rsidR="00582F13" w:rsidRPr="0036277B" w:rsidRDefault="00582F13" w:rsidP="00CD73BE">
            <w:pPr>
              <w:rPr>
                <w:lang w:eastAsia="zh-CN" w:bidi="th-T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F554DC5" w14:textId="77777777" w:rsidR="00582F13" w:rsidRPr="0036277B" w:rsidRDefault="00582F13" w:rsidP="00CD73BE">
            <w:pPr>
              <w:ind w:firstLine="50"/>
              <w:rPr>
                <w:lang w:eastAsia="zh-CN" w:bidi="th-TH"/>
              </w:rPr>
            </w:pPr>
            <w:r w:rsidRPr="007F2792">
              <w:t>117.</w:t>
            </w:r>
            <w:r>
              <w:t>5</w:t>
            </w:r>
          </w:p>
        </w:tc>
      </w:tr>
      <w:tr w:rsidR="00582F13" w:rsidRPr="0036277B" w14:paraId="76EDE735" w14:textId="77777777" w:rsidTr="00CD73BE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17D7" w14:textId="77777777" w:rsidR="00582F13" w:rsidRPr="0036277B" w:rsidRDefault="00582F13" w:rsidP="00CD73BE">
            <w:pPr>
              <w:jc w:val="center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5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6634" w14:textId="77777777" w:rsidR="00582F13" w:rsidRPr="0036277B" w:rsidRDefault="00582F13" w:rsidP="00CD73BE">
            <w:pPr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 xml:space="preserve">7.82 (1H, </w:t>
            </w:r>
            <w:r w:rsidRPr="0036277B">
              <w:rPr>
                <w:i/>
                <w:iCs/>
                <w:lang w:eastAsia="zh-CN" w:bidi="th-TH"/>
              </w:rPr>
              <w:t>d</w:t>
            </w:r>
            <w:r w:rsidRPr="0036277B">
              <w:rPr>
                <w:lang w:eastAsia="zh-CN" w:bidi="th-TH"/>
              </w:rPr>
              <w:t xml:space="preserve">, </w:t>
            </w:r>
            <w:r w:rsidRPr="0036277B">
              <w:rPr>
                <w:i/>
                <w:iCs/>
                <w:lang w:eastAsia="zh-CN" w:bidi="th-TH"/>
              </w:rPr>
              <w:t>J</w:t>
            </w:r>
            <w:r w:rsidRPr="0036277B">
              <w:rPr>
                <w:lang w:eastAsia="zh-CN" w:bidi="th-TH"/>
              </w:rPr>
              <w:t>=8.5 Hz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89D39" w14:textId="77777777" w:rsidR="00582F13" w:rsidRPr="0036277B" w:rsidRDefault="00582F13" w:rsidP="00CD73BE">
            <w:pPr>
              <w:ind w:firstLine="33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120.</w:t>
            </w:r>
            <w:r>
              <w:rPr>
                <w:lang w:eastAsia="zh-CN" w:bidi="th-TH"/>
              </w:rPr>
              <w:t>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6DE486B8" w14:textId="77777777" w:rsidR="00582F13" w:rsidRPr="0036277B" w:rsidRDefault="00582F13" w:rsidP="00CD73BE">
            <w:pPr>
              <w:rPr>
                <w:lang w:eastAsia="zh-CN" w:bidi="th-TH"/>
              </w:rPr>
            </w:pPr>
            <w:r w:rsidRPr="007F2792">
              <w:t>7.8</w:t>
            </w:r>
            <w:r>
              <w:t>1</w:t>
            </w:r>
            <w:r w:rsidRPr="007F2792">
              <w:t xml:space="preserve"> (1H, </w:t>
            </w:r>
            <w:r w:rsidRPr="00543744">
              <w:rPr>
                <w:i/>
                <w:iCs/>
              </w:rPr>
              <w:t>d</w:t>
            </w:r>
            <w:r w:rsidRPr="007F2792">
              <w:t xml:space="preserve">, </w:t>
            </w:r>
            <w:r w:rsidRPr="00543744">
              <w:rPr>
                <w:i/>
                <w:iCs/>
              </w:rPr>
              <w:t>J</w:t>
            </w:r>
            <w:r w:rsidRPr="007F2792">
              <w:t>=8.5 Hz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3113A13" w14:textId="77777777" w:rsidR="00582F13" w:rsidRPr="0036277B" w:rsidRDefault="00582F13" w:rsidP="00CD73BE">
            <w:pPr>
              <w:ind w:firstLine="50"/>
              <w:rPr>
                <w:lang w:eastAsia="zh-CN" w:bidi="th-TH"/>
              </w:rPr>
            </w:pPr>
            <w:r w:rsidRPr="007F2792">
              <w:t>120.</w:t>
            </w:r>
            <w:r>
              <w:t>5</w:t>
            </w:r>
          </w:p>
        </w:tc>
      </w:tr>
      <w:tr w:rsidR="00582F13" w:rsidRPr="0036277B" w14:paraId="0FEC0021" w14:textId="77777777" w:rsidTr="00CD73BE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C348" w14:textId="77777777" w:rsidR="00582F13" w:rsidRPr="0036277B" w:rsidRDefault="00582F13" w:rsidP="00CD73BE">
            <w:pPr>
              <w:jc w:val="center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5a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71B4" w14:textId="77777777" w:rsidR="00582F13" w:rsidRPr="0036277B" w:rsidRDefault="00582F13" w:rsidP="00CD73BE">
            <w:pPr>
              <w:rPr>
                <w:lang w:eastAsia="zh-CN" w:bidi="th-TH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9EA58" w14:textId="77777777" w:rsidR="00582F13" w:rsidRPr="0036277B" w:rsidRDefault="00582F13" w:rsidP="00CD73BE">
            <w:pPr>
              <w:ind w:firstLine="33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117.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03F017A7" w14:textId="77777777" w:rsidR="00582F13" w:rsidRPr="0036277B" w:rsidRDefault="00582F13" w:rsidP="00CD73BE">
            <w:pPr>
              <w:rPr>
                <w:lang w:eastAsia="zh-CN" w:bidi="th-T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CC80170" w14:textId="77777777" w:rsidR="00582F13" w:rsidRPr="0036277B" w:rsidRDefault="00582F13" w:rsidP="00CD73BE">
            <w:pPr>
              <w:ind w:firstLine="50"/>
              <w:rPr>
                <w:lang w:eastAsia="zh-CN" w:bidi="th-TH"/>
              </w:rPr>
            </w:pPr>
            <w:r w:rsidRPr="007F2792">
              <w:t>117.2</w:t>
            </w:r>
          </w:p>
        </w:tc>
      </w:tr>
      <w:tr w:rsidR="00582F13" w:rsidRPr="0036277B" w14:paraId="2A91FDDF" w14:textId="77777777" w:rsidTr="00CD73BE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AEAE" w14:textId="77777777" w:rsidR="00582F13" w:rsidRPr="0036277B" w:rsidRDefault="00582F13" w:rsidP="00CD73BE">
            <w:pPr>
              <w:jc w:val="center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6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27FF" w14:textId="77777777" w:rsidR="00582F13" w:rsidRPr="0036277B" w:rsidRDefault="00582F13" w:rsidP="00CD73BE">
            <w:pPr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 xml:space="preserve">6.86 (1H, </w:t>
            </w:r>
            <w:r w:rsidRPr="0036277B">
              <w:rPr>
                <w:i/>
                <w:iCs/>
                <w:lang w:eastAsia="zh-CN" w:bidi="th-TH"/>
              </w:rPr>
              <w:t>dd</w:t>
            </w:r>
            <w:r w:rsidRPr="0036277B">
              <w:rPr>
                <w:lang w:eastAsia="zh-CN" w:bidi="th-TH"/>
              </w:rPr>
              <w:t xml:space="preserve">, </w:t>
            </w:r>
            <w:r w:rsidRPr="0036277B">
              <w:rPr>
                <w:i/>
                <w:iCs/>
                <w:lang w:eastAsia="zh-CN" w:bidi="th-TH"/>
              </w:rPr>
              <w:t>J</w:t>
            </w:r>
            <w:r w:rsidRPr="0036277B">
              <w:rPr>
                <w:lang w:eastAsia="zh-CN" w:bidi="th-TH"/>
              </w:rPr>
              <w:t>=8.5, 2.2 Hz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232F0" w14:textId="77777777" w:rsidR="00582F13" w:rsidRPr="0036277B" w:rsidRDefault="00582F13" w:rsidP="00CD73BE">
            <w:pPr>
              <w:ind w:firstLine="33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108.</w:t>
            </w:r>
            <w:r>
              <w:rPr>
                <w:lang w:eastAsia="zh-CN" w:bidi="th-TH"/>
              </w:rPr>
              <w:t>9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2538D7BD" w14:textId="77777777" w:rsidR="00582F13" w:rsidRPr="0036277B" w:rsidRDefault="00582F13" w:rsidP="00CD73BE">
            <w:pPr>
              <w:rPr>
                <w:lang w:eastAsia="zh-CN" w:bidi="th-TH"/>
              </w:rPr>
            </w:pPr>
            <w:r w:rsidRPr="007F2792">
              <w:t>6.8</w:t>
            </w:r>
            <w:r>
              <w:t>7</w:t>
            </w:r>
            <w:r w:rsidRPr="007F2792">
              <w:t xml:space="preserve"> (1H, </w:t>
            </w:r>
            <w:r w:rsidRPr="00543744">
              <w:rPr>
                <w:i/>
                <w:iCs/>
              </w:rPr>
              <w:t>dd</w:t>
            </w:r>
            <w:r w:rsidRPr="007F2792">
              <w:t xml:space="preserve">, </w:t>
            </w:r>
            <w:r w:rsidRPr="00543744">
              <w:rPr>
                <w:i/>
                <w:iCs/>
              </w:rPr>
              <w:t>J</w:t>
            </w:r>
            <w:r w:rsidRPr="007F2792">
              <w:t xml:space="preserve">=8.5, </w:t>
            </w:r>
            <w:r>
              <w:t>1.8</w:t>
            </w:r>
            <w:r w:rsidRPr="007F2792">
              <w:t xml:space="preserve"> Hz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0B92A21" w14:textId="77777777" w:rsidR="00582F13" w:rsidRPr="0036277B" w:rsidRDefault="00582F13" w:rsidP="00CD73BE">
            <w:pPr>
              <w:ind w:firstLine="50"/>
              <w:rPr>
                <w:lang w:eastAsia="zh-CN" w:bidi="th-TH"/>
              </w:rPr>
            </w:pPr>
            <w:r w:rsidRPr="007F2792">
              <w:t>108.</w:t>
            </w:r>
            <w:r>
              <w:t>9</w:t>
            </w:r>
          </w:p>
        </w:tc>
      </w:tr>
      <w:tr w:rsidR="00582F13" w:rsidRPr="0036277B" w14:paraId="3632C10D" w14:textId="77777777" w:rsidTr="00CD73BE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0B3C" w14:textId="77777777" w:rsidR="00582F13" w:rsidRPr="0036277B" w:rsidRDefault="00582F13" w:rsidP="00CD73BE">
            <w:pPr>
              <w:jc w:val="center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7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D19E" w14:textId="77777777" w:rsidR="00582F13" w:rsidRPr="0036277B" w:rsidRDefault="00582F13" w:rsidP="00CD73BE">
            <w:pPr>
              <w:rPr>
                <w:lang w:eastAsia="zh-CN" w:bidi="th-TH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658D" w14:textId="77777777" w:rsidR="00582F13" w:rsidRPr="0036277B" w:rsidRDefault="00582F13" w:rsidP="00CD73BE">
            <w:pPr>
              <w:ind w:firstLine="33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158.9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25CEB32F" w14:textId="77777777" w:rsidR="00582F13" w:rsidRPr="0036277B" w:rsidRDefault="00582F13" w:rsidP="00CD73BE">
            <w:pPr>
              <w:rPr>
                <w:lang w:eastAsia="zh-CN" w:bidi="th-T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5BCC734" w14:textId="77777777" w:rsidR="00582F13" w:rsidRPr="0036277B" w:rsidRDefault="00582F13" w:rsidP="00CD73BE">
            <w:pPr>
              <w:ind w:firstLine="50"/>
              <w:rPr>
                <w:lang w:eastAsia="zh-CN" w:bidi="th-TH"/>
              </w:rPr>
            </w:pPr>
            <w:r w:rsidRPr="007F2792">
              <w:t>15</w:t>
            </w:r>
            <w:r>
              <w:t>9</w:t>
            </w:r>
            <w:r w:rsidRPr="007F2792">
              <w:t>.</w:t>
            </w:r>
            <w:r>
              <w:t>0</w:t>
            </w:r>
          </w:p>
        </w:tc>
      </w:tr>
      <w:tr w:rsidR="00582F13" w:rsidRPr="0036277B" w14:paraId="623BC147" w14:textId="77777777" w:rsidTr="00CD73BE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DB2D" w14:textId="77777777" w:rsidR="00582F13" w:rsidRPr="0036277B" w:rsidRDefault="00582F13" w:rsidP="00CD73BE">
            <w:pPr>
              <w:jc w:val="center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8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23D1" w14:textId="77777777" w:rsidR="00582F13" w:rsidRPr="0036277B" w:rsidRDefault="00582F13" w:rsidP="00CD73BE">
            <w:pPr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 xml:space="preserve">6.89 (1H, </w:t>
            </w:r>
            <w:r w:rsidRPr="0036277B">
              <w:rPr>
                <w:i/>
                <w:iCs/>
                <w:lang w:eastAsia="zh-CN" w:bidi="th-TH"/>
              </w:rPr>
              <w:t>d</w:t>
            </w:r>
            <w:r w:rsidRPr="0036277B">
              <w:rPr>
                <w:lang w:eastAsia="zh-CN" w:bidi="th-TH"/>
              </w:rPr>
              <w:t xml:space="preserve">, </w:t>
            </w:r>
            <w:r w:rsidRPr="0036277B">
              <w:rPr>
                <w:i/>
                <w:iCs/>
                <w:lang w:eastAsia="zh-CN" w:bidi="th-TH"/>
              </w:rPr>
              <w:t>J</w:t>
            </w:r>
            <w:r w:rsidRPr="0036277B">
              <w:rPr>
                <w:lang w:eastAsia="zh-CN" w:bidi="th-TH"/>
              </w:rPr>
              <w:t>=2.2 Hz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FD3EF" w14:textId="77777777" w:rsidR="00582F13" w:rsidRPr="0036277B" w:rsidRDefault="00582F13" w:rsidP="00CD73BE">
            <w:pPr>
              <w:ind w:firstLine="33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95.</w:t>
            </w:r>
            <w:r>
              <w:rPr>
                <w:lang w:eastAsia="zh-CN" w:bidi="th-TH"/>
              </w:rPr>
              <w:t>6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19D2247C" w14:textId="77777777" w:rsidR="00582F13" w:rsidRPr="0036277B" w:rsidRDefault="00582F13" w:rsidP="00CD73BE">
            <w:pPr>
              <w:rPr>
                <w:lang w:eastAsia="zh-CN" w:bidi="th-TH"/>
              </w:rPr>
            </w:pPr>
            <w:r w:rsidRPr="007F2792">
              <w:t xml:space="preserve">6.89 (1H, </w:t>
            </w:r>
            <w:r w:rsidRPr="00543744">
              <w:rPr>
                <w:i/>
                <w:iCs/>
              </w:rPr>
              <w:t>d</w:t>
            </w:r>
            <w:r w:rsidRPr="007F2792">
              <w:t xml:space="preserve">, </w:t>
            </w:r>
            <w:r w:rsidRPr="00543744">
              <w:rPr>
                <w:i/>
                <w:iCs/>
              </w:rPr>
              <w:t>J</w:t>
            </w:r>
            <w:r w:rsidRPr="007F2792">
              <w:t>=</w:t>
            </w:r>
            <w:r>
              <w:t>1.6</w:t>
            </w:r>
            <w:r w:rsidRPr="007F2792">
              <w:t xml:space="preserve"> Hz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DCE666A" w14:textId="77777777" w:rsidR="00582F13" w:rsidRPr="0036277B" w:rsidRDefault="00582F13" w:rsidP="00CD73BE">
            <w:pPr>
              <w:ind w:firstLine="50"/>
              <w:rPr>
                <w:lang w:eastAsia="zh-CN" w:bidi="th-TH"/>
              </w:rPr>
            </w:pPr>
            <w:r w:rsidRPr="007F2792">
              <w:t>95.</w:t>
            </w:r>
            <w:r>
              <w:t>6</w:t>
            </w:r>
          </w:p>
        </w:tc>
      </w:tr>
      <w:tr w:rsidR="00582F13" w:rsidRPr="0036277B" w14:paraId="37804840" w14:textId="77777777" w:rsidTr="00CD73BE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2B9A7" w14:textId="77777777" w:rsidR="00582F13" w:rsidRPr="0036277B" w:rsidRDefault="00582F13" w:rsidP="00CD73BE">
            <w:pPr>
              <w:jc w:val="center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8a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914FC" w14:textId="77777777" w:rsidR="00582F13" w:rsidRPr="0036277B" w:rsidRDefault="00582F13" w:rsidP="00CD73BE">
            <w:pPr>
              <w:rPr>
                <w:lang w:eastAsia="zh-CN" w:bidi="th-TH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6CECD" w14:textId="77777777" w:rsidR="00582F13" w:rsidRPr="0036277B" w:rsidRDefault="00582F13" w:rsidP="00CD73BE">
            <w:pPr>
              <w:ind w:firstLine="33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141.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0F2884B6" w14:textId="77777777" w:rsidR="00582F13" w:rsidRPr="0036277B" w:rsidRDefault="00582F13" w:rsidP="00CD73BE">
            <w:pPr>
              <w:rPr>
                <w:lang w:eastAsia="zh-CN" w:bidi="th-T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07805B9" w14:textId="77777777" w:rsidR="00582F13" w:rsidRPr="0036277B" w:rsidRDefault="00582F13" w:rsidP="00CD73BE">
            <w:pPr>
              <w:ind w:firstLine="50"/>
              <w:rPr>
                <w:lang w:eastAsia="zh-CN" w:bidi="th-TH"/>
              </w:rPr>
            </w:pPr>
            <w:r w:rsidRPr="007F2792">
              <w:t>141.</w:t>
            </w:r>
            <w:r>
              <w:t>5</w:t>
            </w:r>
          </w:p>
        </w:tc>
      </w:tr>
      <w:tr w:rsidR="00582F13" w:rsidRPr="0036277B" w14:paraId="13D0141E" w14:textId="77777777" w:rsidTr="00CD73BE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8203" w14:textId="77777777" w:rsidR="00582F13" w:rsidRPr="0036277B" w:rsidRDefault="00582F13" w:rsidP="00CD73BE">
            <w:pPr>
              <w:jc w:val="center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1</w:t>
            </w:r>
            <w:r w:rsidRPr="0036277B">
              <w:rPr>
                <w:i/>
                <w:iCs/>
                <w:lang w:eastAsia="zh-CN" w:bidi="th-TH"/>
              </w:rPr>
              <w:t>ꞌ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80DC" w14:textId="77777777" w:rsidR="00582F13" w:rsidRPr="0036277B" w:rsidRDefault="00582F13" w:rsidP="00CD73BE">
            <w:pPr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 xml:space="preserve">3.61 (2H, </w:t>
            </w:r>
            <w:r w:rsidRPr="0036277B">
              <w:rPr>
                <w:i/>
                <w:iCs/>
                <w:lang w:eastAsia="zh-CN" w:bidi="th-TH"/>
              </w:rPr>
              <w:t>d</w:t>
            </w:r>
            <w:r w:rsidRPr="0036277B">
              <w:rPr>
                <w:lang w:eastAsia="zh-CN" w:bidi="th-TH"/>
              </w:rPr>
              <w:t xml:space="preserve">, </w:t>
            </w:r>
            <w:r w:rsidRPr="0036277B">
              <w:rPr>
                <w:i/>
                <w:iCs/>
                <w:lang w:eastAsia="zh-CN" w:bidi="th-TH"/>
              </w:rPr>
              <w:t>J</w:t>
            </w:r>
            <w:r w:rsidRPr="0036277B">
              <w:rPr>
                <w:lang w:eastAsia="zh-CN" w:bidi="th-TH"/>
              </w:rPr>
              <w:t>=6.9 Hz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4549B" w14:textId="77777777" w:rsidR="00582F13" w:rsidRPr="0036277B" w:rsidRDefault="00582F13" w:rsidP="00CD73BE">
            <w:pPr>
              <w:ind w:firstLine="33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22.7</w:t>
            </w:r>
            <w:r>
              <w:rPr>
                <w:lang w:eastAsia="zh-CN" w:bidi="th-TH"/>
              </w:rPr>
              <w:t>8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24CEB299" w14:textId="77777777" w:rsidR="00582F13" w:rsidRPr="0036277B" w:rsidRDefault="00582F13" w:rsidP="00CD73BE">
            <w:pPr>
              <w:rPr>
                <w:lang w:eastAsia="zh-CN" w:bidi="th-TH"/>
              </w:rPr>
            </w:pPr>
            <w:r w:rsidRPr="007F2792">
              <w:t>3.6</w:t>
            </w:r>
            <w:r>
              <w:t>0</w:t>
            </w:r>
            <w:r w:rsidRPr="007F2792">
              <w:t xml:space="preserve"> (2H, </w:t>
            </w:r>
            <w:r w:rsidRPr="00543744">
              <w:rPr>
                <w:i/>
                <w:iCs/>
              </w:rPr>
              <w:t>d</w:t>
            </w:r>
            <w:r w:rsidRPr="007F2792">
              <w:t xml:space="preserve">, </w:t>
            </w:r>
            <w:r w:rsidRPr="00543744">
              <w:rPr>
                <w:i/>
                <w:iCs/>
              </w:rPr>
              <w:t>J</w:t>
            </w:r>
            <w:r w:rsidRPr="007F2792">
              <w:t>=6.</w:t>
            </w:r>
            <w:r>
              <w:t>8</w:t>
            </w:r>
            <w:r w:rsidRPr="007F2792">
              <w:t xml:space="preserve"> Hz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8A66DD4" w14:textId="77777777" w:rsidR="00582F13" w:rsidRPr="0036277B" w:rsidRDefault="00582F13" w:rsidP="00CD73BE">
            <w:pPr>
              <w:ind w:firstLine="50"/>
              <w:rPr>
                <w:lang w:eastAsia="zh-CN" w:bidi="th-TH"/>
              </w:rPr>
            </w:pPr>
            <w:r w:rsidRPr="007F2792">
              <w:t>22.</w:t>
            </w:r>
            <w:r>
              <w:t>8</w:t>
            </w:r>
          </w:p>
        </w:tc>
      </w:tr>
      <w:tr w:rsidR="00582F13" w:rsidRPr="0036277B" w14:paraId="7BA762F4" w14:textId="77777777" w:rsidTr="00CD73BE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7BEC" w14:textId="77777777" w:rsidR="00582F13" w:rsidRPr="0036277B" w:rsidRDefault="00582F13" w:rsidP="00CD73BE">
            <w:pPr>
              <w:jc w:val="center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2</w:t>
            </w:r>
            <w:r w:rsidRPr="0036277B">
              <w:rPr>
                <w:i/>
                <w:iCs/>
                <w:lang w:eastAsia="zh-CN" w:bidi="th-TH"/>
              </w:rPr>
              <w:t>ꞌ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C8FB" w14:textId="77777777" w:rsidR="00582F13" w:rsidRPr="0036277B" w:rsidRDefault="00582F13" w:rsidP="00CD73BE">
            <w:pPr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 xml:space="preserve">5.32 (1H, </w:t>
            </w:r>
            <w:r w:rsidRPr="0036277B">
              <w:rPr>
                <w:i/>
                <w:iCs/>
                <w:lang w:eastAsia="zh-CN" w:bidi="th-TH"/>
              </w:rPr>
              <w:t>t</w:t>
            </w:r>
            <w:r w:rsidRPr="0036277B">
              <w:rPr>
                <w:lang w:eastAsia="zh-CN" w:bidi="th-TH"/>
              </w:rPr>
              <w:t xml:space="preserve">, </w:t>
            </w:r>
            <w:r w:rsidRPr="0036277B">
              <w:rPr>
                <w:i/>
                <w:iCs/>
                <w:lang w:eastAsia="zh-CN" w:bidi="th-TH"/>
              </w:rPr>
              <w:t>J</w:t>
            </w:r>
            <w:r w:rsidRPr="0036277B">
              <w:rPr>
                <w:lang w:eastAsia="zh-CN" w:bidi="th-TH"/>
              </w:rPr>
              <w:t>=6.9 Hz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0FA29" w14:textId="77777777" w:rsidR="00582F13" w:rsidRPr="0036277B" w:rsidRDefault="00582F13" w:rsidP="00CD73BE">
            <w:pPr>
              <w:ind w:firstLine="33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121.</w:t>
            </w:r>
            <w:r>
              <w:rPr>
                <w:lang w:eastAsia="zh-CN" w:bidi="th-TH"/>
              </w:rPr>
              <w:t>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2AF9BA7B" w14:textId="77777777" w:rsidR="00582F13" w:rsidRPr="0036277B" w:rsidRDefault="00582F13" w:rsidP="00CD73BE">
            <w:pPr>
              <w:rPr>
                <w:lang w:eastAsia="zh-CN" w:bidi="th-TH"/>
              </w:rPr>
            </w:pPr>
            <w:r w:rsidRPr="007F2792">
              <w:t>5.3</w:t>
            </w:r>
            <w:r>
              <w:t>0</w:t>
            </w:r>
            <w:r w:rsidRPr="007F2792">
              <w:t xml:space="preserve"> (1H, </w:t>
            </w:r>
            <w:r w:rsidRPr="00543744">
              <w:rPr>
                <w:i/>
                <w:iCs/>
              </w:rPr>
              <w:t>t</w:t>
            </w:r>
            <w:r w:rsidRPr="007F2792">
              <w:t xml:space="preserve">, </w:t>
            </w:r>
            <w:r w:rsidRPr="00543744">
              <w:rPr>
                <w:i/>
                <w:iCs/>
              </w:rPr>
              <w:t>J</w:t>
            </w:r>
            <w:r w:rsidRPr="007F2792">
              <w:t>=6.</w:t>
            </w:r>
            <w:r>
              <w:t>8</w:t>
            </w:r>
            <w:r w:rsidRPr="007F2792">
              <w:t xml:space="preserve"> Hz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973D461" w14:textId="77777777" w:rsidR="00582F13" w:rsidRPr="0036277B" w:rsidRDefault="00582F13" w:rsidP="00CD73BE">
            <w:pPr>
              <w:ind w:firstLine="50"/>
              <w:rPr>
                <w:lang w:eastAsia="zh-CN" w:bidi="th-TH"/>
              </w:rPr>
            </w:pPr>
            <w:r w:rsidRPr="007F2792">
              <w:t>121.</w:t>
            </w:r>
            <w:r>
              <w:t>3</w:t>
            </w:r>
          </w:p>
        </w:tc>
      </w:tr>
      <w:tr w:rsidR="00582F13" w:rsidRPr="0036277B" w14:paraId="557BE812" w14:textId="77777777" w:rsidTr="00CD73BE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230C" w14:textId="77777777" w:rsidR="00582F13" w:rsidRPr="0036277B" w:rsidRDefault="00582F13" w:rsidP="00CD73BE">
            <w:pPr>
              <w:jc w:val="center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3</w:t>
            </w:r>
            <w:r w:rsidRPr="0036277B">
              <w:rPr>
                <w:i/>
                <w:iCs/>
                <w:lang w:eastAsia="zh-CN" w:bidi="th-TH"/>
              </w:rPr>
              <w:t>ꞌ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7FAB" w14:textId="77777777" w:rsidR="00582F13" w:rsidRPr="0036277B" w:rsidRDefault="00582F13" w:rsidP="00CD73BE">
            <w:pPr>
              <w:rPr>
                <w:lang w:eastAsia="zh-CN" w:bidi="th-TH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83B6" w14:textId="77777777" w:rsidR="00582F13" w:rsidRPr="0036277B" w:rsidRDefault="00582F13" w:rsidP="00CD73BE">
            <w:pPr>
              <w:ind w:firstLine="33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134.</w:t>
            </w:r>
            <w:r>
              <w:rPr>
                <w:lang w:eastAsia="zh-CN" w:bidi="th-TH"/>
              </w:rPr>
              <w:t>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3CB0A69F" w14:textId="77777777" w:rsidR="00582F13" w:rsidRPr="0036277B" w:rsidRDefault="00582F13" w:rsidP="00CD73BE">
            <w:pPr>
              <w:rPr>
                <w:lang w:eastAsia="zh-CN" w:bidi="th-TH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FF502DE" w14:textId="77777777" w:rsidR="00582F13" w:rsidRPr="0036277B" w:rsidRDefault="00582F13" w:rsidP="00CD73BE">
            <w:pPr>
              <w:ind w:firstLine="50"/>
              <w:rPr>
                <w:lang w:eastAsia="zh-CN" w:bidi="th-TH"/>
              </w:rPr>
            </w:pPr>
            <w:r w:rsidRPr="007F2792">
              <w:t>134.</w:t>
            </w:r>
            <w:r>
              <w:t>1</w:t>
            </w:r>
          </w:p>
        </w:tc>
      </w:tr>
      <w:tr w:rsidR="00582F13" w:rsidRPr="0036277B" w14:paraId="3A9DDC95" w14:textId="77777777" w:rsidTr="00CD73BE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EA30" w14:textId="77777777" w:rsidR="00582F13" w:rsidRPr="0036277B" w:rsidRDefault="00582F13" w:rsidP="00CD73BE">
            <w:pPr>
              <w:jc w:val="center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4</w:t>
            </w:r>
            <w:r w:rsidRPr="0036277B">
              <w:rPr>
                <w:i/>
                <w:iCs/>
                <w:lang w:eastAsia="zh-CN" w:bidi="th-TH"/>
              </w:rPr>
              <w:t>ꞌ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D946" w14:textId="77777777" w:rsidR="00582F13" w:rsidRPr="0036277B" w:rsidRDefault="00582F13" w:rsidP="00CD73BE">
            <w:pPr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 xml:space="preserve">1.76 (3H, </w:t>
            </w:r>
            <w:r w:rsidRPr="0036277B">
              <w:rPr>
                <w:i/>
                <w:iCs/>
                <w:lang w:eastAsia="zh-CN" w:bidi="th-TH"/>
              </w:rPr>
              <w:t>s</w:t>
            </w:r>
            <w:r w:rsidRPr="0036277B">
              <w:rPr>
                <w:lang w:eastAsia="zh-CN" w:bidi="th-TH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4838" w14:textId="77777777" w:rsidR="00582F13" w:rsidRPr="0036277B" w:rsidRDefault="00582F13" w:rsidP="00CD73BE">
            <w:pPr>
              <w:ind w:firstLine="33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25.7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27595480" w14:textId="77777777" w:rsidR="00582F13" w:rsidRPr="0036277B" w:rsidRDefault="00582F13" w:rsidP="00CD73BE">
            <w:pPr>
              <w:rPr>
                <w:lang w:eastAsia="zh-CN" w:bidi="th-TH"/>
              </w:rPr>
            </w:pPr>
            <w:r w:rsidRPr="007F2792">
              <w:t xml:space="preserve">1.76 (3H, </w:t>
            </w:r>
            <w:r w:rsidRPr="00543744">
              <w:rPr>
                <w:i/>
                <w:iCs/>
              </w:rPr>
              <w:t>s</w:t>
            </w:r>
            <w:r w:rsidRPr="007F2792"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90B8945" w14:textId="77777777" w:rsidR="00582F13" w:rsidRPr="0036277B" w:rsidRDefault="00582F13" w:rsidP="00CD73BE">
            <w:pPr>
              <w:ind w:firstLine="50"/>
              <w:rPr>
                <w:lang w:eastAsia="zh-CN" w:bidi="th-TH"/>
              </w:rPr>
            </w:pPr>
            <w:r w:rsidRPr="007F2792">
              <w:t>25.</w:t>
            </w:r>
            <w:r>
              <w:t>7</w:t>
            </w:r>
          </w:p>
        </w:tc>
      </w:tr>
      <w:tr w:rsidR="00582F13" w:rsidRPr="0036277B" w14:paraId="5D2ED7B2" w14:textId="77777777" w:rsidTr="00CD73BE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02AA" w14:textId="77777777" w:rsidR="00582F13" w:rsidRPr="0036277B" w:rsidRDefault="00582F13" w:rsidP="00CD73BE">
            <w:pPr>
              <w:jc w:val="center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5</w:t>
            </w:r>
            <w:r w:rsidRPr="0036277B">
              <w:rPr>
                <w:i/>
                <w:iCs/>
                <w:lang w:eastAsia="zh-CN" w:bidi="th-TH"/>
              </w:rPr>
              <w:t>ꞌ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18FC" w14:textId="77777777" w:rsidR="00582F13" w:rsidRPr="0036277B" w:rsidRDefault="00582F13" w:rsidP="00CD73BE">
            <w:pPr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 xml:space="preserve">1.77 (3H, </w:t>
            </w:r>
            <w:r w:rsidRPr="0036277B">
              <w:rPr>
                <w:i/>
                <w:iCs/>
                <w:lang w:eastAsia="zh-CN" w:bidi="th-TH"/>
              </w:rPr>
              <w:t>s</w:t>
            </w:r>
            <w:r w:rsidRPr="0036277B">
              <w:rPr>
                <w:lang w:eastAsia="zh-CN" w:bidi="th-TH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6499" w14:textId="77777777" w:rsidR="00582F13" w:rsidRPr="0036277B" w:rsidRDefault="00582F13" w:rsidP="00CD73BE">
            <w:pPr>
              <w:ind w:firstLine="33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18.</w:t>
            </w:r>
            <w:r>
              <w:rPr>
                <w:lang w:eastAsia="zh-CN" w:bidi="th-TH"/>
              </w:rPr>
              <w:t>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39DE0E62" w14:textId="77777777" w:rsidR="00582F13" w:rsidRPr="0036277B" w:rsidRDefault="00582F13" w:rsidP="00CD73BE">
            <w:pPr>
              <w:rPr>
                <w:lang w:eastAsia="zh-CN" w:bidi="th-TH"/>
              </w:rPr>
            </w:pPr>
            <w:r w:rsidRPr="007F2792">
              <w:t>1.</w:t>
            </w:r>
            <w:r>
              <w:t>88</w:t>
            </w:r>
            <w:r w:rsidRPr="007F2792">
              <w:t xml:space="preserve"> (3H, s</w:t>
            </w:r>
            <w:r w:rsidRPr="00543744">
              <w:rPr>
                <w:i/>
                <w:iCs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6DAA669" w14:textId="77777777" w:rsidR="00582F13" w:rsidRPr="0036277B" w:rsidRDefault="00582F13" w:rsidP="00CD73BE">
            <w:pPr>
              <w:ind w:firstLine="50"/>
              <w:rPr>
                <w:lang w:eastAsia="zh-CN" w:bidi="th-TH"/>
              </w:rPr>
            </w:pPr>
            <w:r w:rsidRPr="007F2792">
              <w:t>18.</w:t>
            </w:r>
            <w:r>
              <w:t>1</w:t>
            </w:r>
          </w:p>
        </w:tc>
      </w:tr>
      <w:tr w:rsidR="00582F13" w:rsidRPr="0036277B" w14:paraId="4744F2AC" w14:textId="77777777" w:rsidTr="00CD73BE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A16D" w14:textId="77777777" w:rsidR="00582F13" w:rsidRPr="0036277B" w:rsidRDefault="00582F13" w:rsidP="00CD73BE">
            <w:pPr>
              <w:jc w:val="center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2-OH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C3A9" w14:textId="77777777" w:rsidR="00582F13" w:rsidRPr="0036277B" w:rsidRDefault="00582F13" w:rsidP="00CD73BE">
            <w:pPr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 xml:space="preserve">11.63 (1H, </w:t>
            </w:r>
            <w:r w:rsidRPr="0036277B">
              <w:rPr>
                <w:i/>
                <w:iCs/>
                <w:lang w:eastAsia="zh-CN" w:bidi="th-TH"/>
              </w:rPr>
              <w:t>s</w:t>
            </w:r>
            <w:r w:rsidRPr="0036277B">
              <w:rPr>
                <w:lang w:eastAsia="zh-CN" w:bidi="th-TH"/>
              </w:rPr>
              <w:t xml:space="preserve">)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2E44" w14:textId="77777777" w:rsidR="00582F13" w:rsidRPr="0036277B" w:rsidRDefault="00582F13" w:rsidP="00CD73BE">
            <w:pPr>
              <w:ind w:firstLine="33"/>
              <w:rPr>
                <w:lang w:eastAsia="zh-CN" w:bidi="th-TH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6FCCDAEA" w14:textId="77777777" w:rsidR="00582F13" w:rsidRPr="0036277B" w:rsidRDefault="00582F13" w:rsidP="00CD73BE">
            <w:pPr>
              <w:rPr>
                <w:lang w:eastAsia="zh-CN" w:bidi="th-TH"/>
              </w:rPr>
            </w:pPr>
            <w:r w:rsidRPr="007F2792">
              <w:t>11.6</w:t>
            </w:r>
            <w:r>
              <w:t>2</w:t>
            </w:r>
            <w:r w:rsidRPr="007F2792">
              <w:t xml:space="preserve"> (1H, s)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0F738A6" w14:textId="77777777" w:rsidR="00582F13" w:rsidRPr="0036277B" w:rsidRDefault="00582F13" w:rsidP="00CD73BE">
            <w:pPr>
              <w:ind w:firstLine="50"/>
              <w:rPr>
                <w:lang w:eastAsia="zh-CN" w:bidi="th-TH"/>
              </w:rPr>
            </w:pPr>
          </w:p>
        </w:tc>
      </w:tr>
      <w:tr w:rsidR="00582F13" w:rsidRPr="0036277B" w14:paraId="3B807CDC" w14:textId="77777777" w:rsidTr="00CD73BE">
        <w:trPr>
          <w:trHeight w:val="28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9D6E" w14:textId="77777777" w:rsidR="00582F13" w:rsidRPr="0036277B" w:rsidRDefault="00582F13" w:rsidP="00CD73BE">
            <w:pPr>
              <w:jc w:val="center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3-CHO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62D9" w14:textId="77777777" w:rsidR="00582F13" w:rsidRPr="0036277B" w:rsidRDefault="00582F13" w:rsidP="00CD73BE">
            <w:pPr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 xml:space="preserve">9.87 (1H, </w:t>
            </w:r>
            <w:r w:rsidRPr="0036277B">
              <w:rPr>
                <w:i/>
                <w:iCs/>
                <w:lang w:eastAsia="zh-CN" w:bidi="th-TH"/>
              </w:rPr>
              <w:t>s</w:t>
            </w:r>
            <w:r w:rsidRPr="0036277B">
              <w:rPr>
                <w:lang w:eastAsia="zh-CN" w:bidi="th-TH"/>
              </w:rPr>
              <w:t xml:space="preserve">)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E928" w14:textId="77777777" w:rsidR="00582F13" w:rsidRPr="0036277B" w:rsidRDefault="00582F13" w:rsidP="00CD73BE">
            <w:pPr>
              <w:ind w:firstLine="33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195.</w:t>
            </w:r>
            <w:r>
              <w:rPr>
                <w:lang w:eastAsia="zh-CN" w:bidi="th-TH"/>
              </w:rPr>
              <w:t>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14:paraId="0943AAEE" w14:textId="77777777" w:rsidR="00582F13" w:rsidRPr="0036277B" w:rsidRDefault="00582F13" w:rsidP="00CD73BE">
            <w:pPr>
              <w:rPr>
                <w:lang w:eastAsia="zh-CN" w:bidi="th-TH"/>
              </w:rPr>
            </w:pPr>
            <w:r w:rsidRPr="007F2792">
              <w:t>9.8</w:t>
            </w:r>
            <w:r>
              <w:t>6</w:t>
            </w:r>
            <w:r w:rsidRPr="007F2792">
              <w:t xml:space="preserve"> (1H, </w:t>
            </w:r>
            <w:r w:rsidRPr="00543744">
              <w:rPr>
                <w:i/>
                <w:iCs/>
              </w:rPr>
              <w:t>s</w:t>
            </w:r>
            <w:r w:rsidRPr="007F2792">
              <w:t xml:space="preserve">)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40128A2" w14:textId="77777777" w:rsidR="00582F13" w:rsidRPr="0036277B" w:rsidRDefault="00582F13" w:rsidP="00CD73BE">
            <w:pPr>
              <w:ind w:firstLine="50"/>
              <w:rPr>
                <w:lang w:eastAsia="zh-CN" w:bidi="th-TH"/>
              </w:rPr>
            </w:pPr>
            <w:r w:rsidRPr="007F2792">
              <w:t>195.</w:t>
            </w:r>
            <w:r>
              <w:t>3</w:t>
            </w:r>
          </w:p>
        </w:tc>
      </w:tr>
      <w:tr w:rsidR="00582F13" w:rsidRPr="0036277B" w14:paraId="71FD372C" w14:textId="77777777" w:rsidTr="00CD73BE">
        <w:trPr>
          <w:trHeight w:val="280"/>
        </w:trPr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CBA1" w14:textId="77777777" w:rsidR="00582F13" w:rsidRPr="0036277B" w:rsidRDefault="00582F13" w:rsidP="00CD73BE">
            <w:pPr>
              <w:jc w:val="center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NH</w:t>
            </w:r>
          </w:p>
        </w:tc>
        <w:tc>
          <w:tcPr>
            <w:tcW w:w="2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B2CF" w14:textId="77777777" w:rsidR="00582F13" w:rsidRPr="0036277B" w:rsidRDefault="00582F13" w:rsidP="00CD73BE">
            <w:pPr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 xml:space="preserve">8.15 (1H, </w:t>
            </w:r>
            <w:proofErr w:type="spellStart"/>
            <w:r w:rsidRPr="0036277B">
              <w:rPr>
                <w:i/>
                <w:iCs/>
                <w:lang w:eastAsia="zh-CN" w:bidi="th-TH"/>
              </w:rPr>
              <w:t>br</w:t>
            </w:r>
            <w:proofErr w:type="spellEnd"/>
            <w:r w:rsidRPr="0036277B">
              <w:rPr>
                <w:lang w:eastAsia="zh-CN" w:bidi="th-TH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8870" w14:textId="77777777" w:rsidR="00582F13" w:rsidRPr="0036277B" w:rsidRDefault="00582F13" w:rsidP="00CD73BE">
            <w:pPr>
              <w:ind w:firstLine="33"/>
              <w:rPr>
                <w:lang w:eastAsia="zh-CN" w:bidi="th-TH"/>
              </w:rPr>
            </w:pPr>
          </w:p>
        </w:tc>
        <w:tc>
          <w:tcPr>
            <w:tcW w:w="2968" w:type="dxa"/>
            <w:tcBorders>
              <w:top w:val="nil"/>
              <w:left w:val="nil"/>
              <w:right w:val="nil"/>
            </w:tcBorders>
          </w:tcPr>
          <w:p w14:paraId="59511757" w14:textId="77777777" w:rsidR="00582F13" w:rsidRPr="0036277B" w:rsidRDefault="00582F13" w:rsidP="00CD73BE">
            <w:pPr>
              <w:rPr>
                <w:lang w:eastAsia="zh-CN" w:bidi="th-TH"/>
              </w:rPr>
            </w:pPr>
            <w:r w:rsidRPr="007F2792">
              <w:t>8.1</w:t>
            </w:r>
            <w:r>
              <w:t>6</w:t>
            </w:r>
            <w:r w:rsidRPr="007F2792">
              <w:t xml:space="preserve"> (1H, </w:t>
            </w:r>
            <w:proofErr w:type="spellStart"/>
            <w:r w:rsidRPr="00543744">
              <w:rPr>
                <w:i/>
                <w:iCs/>
              </w:rPr>
              <w:t>br</w:t>
            </w:r>
            <w:proofErr w:type="spellEnd"/>
            <w:r w:rsidRPr="007F2792">
              <w:t>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</w:tcPr>
          <w:p w14:paraId="16F9389A" w14:textId="77777777" w:rsidR="00582F13" w:rsidRPr="0036277B" w:rsidRDefault="00582F13" w:rsidP="00CD73BE">
            <w:pPr>
              <w:ind w:firstLine="50"/>
              <w:rPr>
                <w:lang w:eastAsia="zh-CN" w:bidi="th-TH"/>
              </w:rPr>
            </w:pPr>
          </w:p>
        </w:tc>
      </w:tr>
      <w:tr w:rsidR="00582F13" w:rsidRPr="0036277B" w14:paraId="4981A220" w14:textId="77777777" w:rsidTr="00CD73BE">
        <w:trPr>
          <w:trHeight w:val="320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A7AEA" w14:textId="77777777" w:rsidR="00582F13" w:rsidRPr="0036277B" w:rsidRDefault="00582F13" w:rsidP="00CD73BE">
            <w:pPr>
              <w:jc w:val="center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7-OCH</w:t>
            </w:r>
            <w:r w:rsidRPr="0036277B">
              <w:rPr>
                <w:vertAlign w:val="subscript"/>
                <w:lang w:eastAsia="zh-CN" w:bidi="th-TH"/>
              </w:rPr>
              <w:t>3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A1416" w14:textId="77777777" w:rsidR="00582F13" w:rsidRPr="0036277B" w:rsidRDefault="00582F13" w:rsidP="00CD73BE">
            <w:pPr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 xml:space="preserve">3.89 (3H, </w:t>
            </w:r>
            <w:r w:rsidRPr="0036277B">
              <w:rPr>
                <w:i/>
                <w:iCs/>
                <w:lang w:eastAsia="zh-CN" w:bidi="th-TH"/>
              </w:rPr>
              <w:t>s</w:t>
            </w:r>
            <w:r w:rsidRPr="0036277B">
              <w:rPr>
                <w:lang w:eastAsia="zh-CN" w:bidi="th-TH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168DB" w14:textId="77777777" w:rsidR="00582F13" w:rsidRPr="0036277B" w:rsidRDefault="00582F13" w:rsidP="00CD73BE">
            <w:pPr>
              <w:ind w:firstLine="33"/>
              <w:rPr>
                <w:lang w:eastAsia="zh-CN" w:bidi="th-TH"/>
              </w:rPr>
            </w:pPr>
            <w:r w:rsidRPr="0036277B">
              <w:rPr>
                <w:lang w:eastAsia="zh-CN" w:bidi="th-TH"/>
              </w:rPr>
              <w:t>55.</w:t>
            </w:r>
            <w:r>
              <w:rPr>
                <w:lang w:eastAsia="zh-CN" w:bidi="th-TH"/>
              </w:rPr>
              <w:t>7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083BB" w14:textId="77777777" w:rsidR="00582F13" w:rsidRPr="0036277B" w:rsidRDefault="00582F13" w:rsidP="00CD73BE">
            <w:pPr>
              <w:rPr>
                <w:lang w:eastAsia="zh-CN" w:bidi="th-TH"/>
              </w:rPr>
            </w:pPr>
            <w:r w:rsidRPr="007F2792">
              <w:t>3.</w:t>
            </w:r>
            <w:r>
              <w:t>90</w:t>
            </w:r>
            <w:r w:rsidRPr="007F2792">
              <w:t xml:space="preserve"> (3H, s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A8589" w14:textId="77777777" w:rsidR="00582F13" w:rsidRPr="0036277B" w:rsidRDefault="00582F13" w:rsidP="00CD73BE">
            <w:pPr>
              <w:ind w:firstLine="50"/>
              <w:rPr>
                <w:lang w:eastAsia="zh-CN" w:bidi="th-TH"/>
              </w:rPr>
            </w:pPr>
            <w:r w:rsidRPr="007F2792">
              <w:t>55.</w:t>
            </w:r>
            <w:r>
              <w:t>7</w:t>
            </w:r>
          </w:p>
        </w:tc>
      </w:tr>
    </w:tbl>
    <w:p w14:paraId="0D3578CD" w14:textId="77777777" w:rsidR="00582F13" w:rsidRPr="0036277B" w:rsidRDefault="00582F13" w:rsidP="00582F13">
      <w:pPr>
        <w:snapToGrid w:val="0"/>
        <w:spacing w:line="480" w:lineRule="auto"/>
      </w:pPr>
    </w:p>
    <w:p w14:paraId="6BBF19CB" w14:textId="77777777" w:rsidR="00901817" w:rsidRDefault="00901817"/>
    <w:sectPr w:rsidR="00901817" w:rsidSect="00AF546B">
      <w:pgSz w:w="11906" w:h="16838" w:code="9"/>
      <w:pgMar w:top="1440" w:right="1440" w:bottom="1440" w:left="1440" w:header="709" w:footer="709" w:gutter="0"/>
      <w:cols w:space="708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H SarabunPSK">
    <w:altName w:val="TH Sarabun PSK"/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TH Sarabun PSK">
    <w:altName w:val="Cordia New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721" w:allStyles="1" w:customStyles="0" w:latentStyles="0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0"/>
  <w:defaultTabStop w:val="720"/>
  <w:drawingGridHorizontalSpacing w:val="140"/>
  <w:drawingGridVerticalSpacing w:val="435"/>
  <w:displayHorizont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F13"/>
    <w:rsid w:val="003F3F91"/>
    <w:rsid w:val="004B0907"/>
    <w:rsid w:val="00582F13"/>
    <w:rsid w:val="005A5481"/>
    <w:rsid w:val="005D1C4B"/>
    <w:rsid w:val="005E0C44"/>
    <w:rsid w:val="005F5257"/>
    <w:rsid w:val="007B63B0"/>
    <w:rsid w:val="007C0CA1"/>
    <w:rsid w:val="00901817"/>
    <w:rsid w:val="009373B3"/>
    <w:rsid w:val="00A60D81"/>
    <w:rsid w:val="00AF546B"/>
    <w:rsid w:val="00B10061"/>
    <w:rsid w:val="00C3394B"/>
    <w:rsid w:val="00CD3056"/>
    <w:rsid w:val="00CD5A2A"/>
    <w:rsid w:val="00DD78D0"/>
    <w:rsid w:val="00DD7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D96FD"/>
  <w15:chartTrackingRefBased/>
  <w15:docId w15:val="{0D4748DC-C250-4798-97C0-565554789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H Sarabun New" w:eastAsiaTheme="minorEastAsia" w:hAnsi="TH Sarabun New" w:cs="TH Sarabun New"/>
        <w:sz w:val="28"/>
        <w:szCs w:val="28"/>
        <w:lang w:val="en-US" w:eastAsia="zh-CN" w:bidi="th-TH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2F13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n-US" w:bidi="ar-SA"/>
    </w:rPr>
  </w:style>
  <w:style w:type="paragraph" w:styleId="1">
    <w:name w:val="heading 1"/>
    <w:basedOn w:val="a"/>
    <w:next w:val="a"/>
    <w:link w:val="10"/>
    <w:uiPriority w:val="9"/>
    <w:qFormat/>
    <w:rsid w:val="00582F13"/>
    <w:pPr>
      <w:keepNext/>
      <w:keepLines/>
      <w:spacing w:before="320" w:after="4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  <w:lang w:eastAsia="zh-CN" w:bidi="th-TH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2F13"/>
    <w:pPr>
      <w:keepNext/>
      <w:keepLines/>
      <w:spacing w:before="120" w:after="4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  <w:lang w:eastAsia="zh-CN" w:bidi="th-TH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2F13"/>
    <w:pPr>
      <w:keepNext/>
      <w:keepLines/>
      <w:spacing w:before="120" w:after="4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  <w:lang w:eastAsia="zh-CN" w:bidi="th-TH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2F1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8"/>
      <w:szCs w:val="35"/>
      <w:lang w:eastAsia="zh-CN" w:bidi="th-TH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2F1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  <w:lang w:eastAsia="zh-CN" w:bidi="th-TH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2F1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8"/>
      <w:szCs w:val="35"/>
      <w:lang w:eastAsia="zh-CN" w:bidi="th-TH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2F1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8"/>
      <w:szCs w:val="35"/>
      <w:lang w:eastAsia="zh-CN" w:bidi="th-TH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2F1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8"/>
      <w:szCs w:val="35"/>
      <w:lang w:eastAsia="zh-CN" w:bidi="th-TH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2F1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8"/>
      <w:szCs w:val="35"/>
      <w:lang w:eastAsia="zh-CN"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สไตล์1"/>
    <w:basedOn w:val="a"/>
    <w:link w:val="12"/>
    <w:qFormat/>
    <w:rsid w:val="003F3F91"/>
    <w:pPr>
      <w:spacing w:line="259" w:lineRule="auto"/>
    </w:pPr>
    <w:rPr>
      <w:rFonts w:ascii="TH Sarabun New" w:eastAsiaTheme="minorEastAsia" w:hAnsi="TH Sarabun New" w:cs="TH Sarabun New"/>
      <w:sz w:val="28"/>
      <w:szCs w:val="28"/>
      <w:lang w:eastAsia="zh-CN" w:bidi="th-TH"/>
    </w:rPr>
  </w:style>
  <w:style w:type="character" w:customStyle="1" w:styleId="12">
    <w:name w:val="สไตล์1 อักขระ"/>
    <w:basedOn w:val="a0"/>
    <w:link w:val="11"/>
    <w:rsid w:val="003F3F91"/>
    <w:rPr>
      <w:rFonts w:ascii="TH Sarabun New" w:hAnsi="TH Sarabun New" w:cs="TH Sarabun New"/>
      <w:sz w:val="32"/>
      <w:szCs w:val="32"/>
    </w:rPr>
  </w:style>
  <w:style w:type="paragraph" w:customStyle="1" w:styleId="21">
    <w:name w:val="สไตล์2"/>
    <w:basedOn w:val="a"/>
    <w:next w:val="a"/>
    <w:link w:val="22"/>
    <w:autoRedefine/>
    <w:qFormat/>
    <w:rsid w:val="004B0907"/>
    <w:pPr>
      <w:spacing w:line="259" w:lineRule="auto"/>
    </w:pPr>
    <w:rPr>
      <w:rFonts w:ascii="TH Sarabun New" w:eastAsiaTheme="minorEastAsia" w:hAnsi="TH Sarabun New" w:cs="TH Sarabun New"/>
      <w:sz w:val="28"/>
      <w:szCs w:val="28"/>
      <w:lang w:eastAsia="zh-CN" w:bidi="th-TH"/>
    </w:rPr>
  </w:style>
  <w:style w:type="character" w:customStyle="1" w:styleId="22">
    <w:name w:val="สไตล์2 อักขระ"/>
    <w:basedOn w:val="a0"/>
    <w:link w:val="21"/>
    <w:rsid w:val="004B0907"/>
    <w:rPr>
      <w:rFonts w:cs="TH SarabunPSK"/>
      <w:szCs w:val="32"/>
    </w:rPr>
  </w:style>
  <w:style w:type="paragraph" w:customStyle="1" w:styleId="THSarabun">
    <w:name w:val="TH Sarabun"/>
    <w:basedOn w:val="a"/>
    <w:next w:val="a"/>
    <w:link w:val="THSarabun0"/>
    <w:autoRedefine/>
    <w:qFormat/>
    <w:rsid w:val="007C0CA1"/>
    <w:pPr>
      <w:spacing w:line="259" w:lineRule="auto"/>
    </w:pPr>
    <w:rPr>
      <w:rFonts w:ascii="TH Sarabun PSK" w:eastAsiaTheme="minorEastAsia" w:hAnsi="TH Sarabun PSK" w:cs="TH Sarabun New"/>
      <w:sz w:val="28"/>
      <w:szCs w:val="28"/>
      <w:lang w:eastAsia="zh-CN" w:bidi="th-TH"/>
    </w:rPr>
  </w:style>
  <w:style w:type="character" w:customStyle="1" w:styleId="THSarabun0">
    <w:name w:val="TH Sarabun อักขระ"/>
    <w:basedOn w:val="a0"/>
    <w:link w:val="THSarabun"/>
    <w:rsid w:val="007C0CA1"/>
    <w:rPr>
      <w:rFonts w:ascii="TH Sarabun PSK" w:hAnsi="TH Sarabun PSK"/>
    </w:rPr>
  </w:style>
  <w:style w:type="character" w:customStyle="1" w:styleId="10">
    <w:name w:val="หัวเรื่อง 1 อักขระ"/>
    <w:basedOn w:val="a0"/>
    <w:link w:val="1"/>
    <w:uiPriority w:val="9"/>
    <w:rsid w:val="00582F1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582F1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582F13"/>
    <w:rPr>
      <w:rFonts w:asciiTheme="minorHAnsi" w:eastAsiaTheme="majorEastAsia" w:hAnsiTheme="minorHAnsi" w:cstheme="majorBidi"/>
      <w:color w:val="0F4761" w:themeColor="accent1" w:themeShade="BF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582F13"/>
    <w:rPr>
      <w:rFonts w:asciiTheme="minorHAnsi" w:eastAsiaTheme="majorEastAsia" w:hAnsiTheme="minorHAnsi" w:cstheme="majorBidi"/>
      <w:i/>
      <w:iCs/>
      <w:color w:val="0F4761" w:themeColor="accent1" w:themeShade="BF"/>
      <w:szCs w:val="35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582F13"/>
    <w:rPr>
      <w:rFonts w:asciiTheme="minorHAnsi" w:eastAsiaTheme="majorEastAsia" w:hAnsiTheme="minorHAnsi" w:cstheme="majorBidi"/>
      <w:color w:val="0F4761" w:themeColor="accent1" w:themeShade="BF"/>
      <w:szCs w:val="35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582F13"/>
    <w:rPr>
      <w:rFonts w:asciiTheme="minorHAnsi" w:eastAsiaTheme="majorEastAsia" w:hAnsiTheme="minorHAnsi" w:cstheme="majorBidi"/>
      <w:i/>
      <w:iCs/>
      <w:color w:val="595959" w:themeColor="text1" w:themeTint="A6"/>
      <w:szCs w:val="35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582F13"/>
    <w:rPr>
      <w:rFonts w:asciiTheme="minorHAnsi" w:eastAsiaTheme="majorEastAsia" w:hAnsiTheme="minorHAnsi" w:cstheme="majorBidi"/>
      <w:color w:val="595959" w:themeColor="text1" w:themeTint="A6"/>
      <w:szCs w:val="35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582F13"/>
    <w:rPr>
      <w:rFonts w:asciiTheme="minorHAnsi" w:eastAsiaTheme="majorEastAsia" w:hAnsiTheme="minorHAnsi" w:cstheme="majorBidi"/>
      <w:i/>
      <w:iCs/>
      <w:color w:val="272727" w:themeColor="text1" w:themeTint="D8"/>
      <w:szCs w:val="35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582F13"/>
    <w:rPr>
      <w:rFonts w:asciiTheme="minorHAnsi" w:eastAsiaTheme="majorEastAsia" w:hAnsiTheme="minorHAnsi" w:cstheme="majorBidi"/>
      <w:color w:val="272727" w:themeColor="text1" w:themeTint="D8"/>
      <w:szCs w:val="35"/>
    </w:rPr>
  </w:style>
  <w:style w:type="paragraph" w:styleId="a3">
    <w:name w:val="Title"/>
    <w:basedOn w:val="a"/>
    <w:next w:val="a"/>
    <w:link w:val="a4"/>
    <w:uiPriority w:val="10"/>
    <w:qFormat/>
    <w:rsid w:val="00582F13"/>
    <w:pPr>
      <w:spacing w:after="4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eastAsia="zh-CN" w:bidi="th-TH"/>
    </w:rPr>
  </w:style>
  <w:style w:type="character" w:customStyle="1" w:styleId="a4">
    <w:name w:val="ชื่อเรื่อง อักขระ"/>
    <w:basedOn w:val="a0"/>
    <w:link w:val="a3"/>
    <w:uiPriority w:val="10"/>
    <w:rsid w:val="00582F1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582F1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  <w:lang w:eastAsia="zh-CN" w:bidi="th-TH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582F13"/>
    <w:rPr>
      <w:rFonts w:asciiTheme="minorHAnsi" w:eastAsiaTheme="majorEastAsia" w:hAnsiTheme="minorHAnsi" w:cstheme="majorBidi"/>
      <w:color w:val="595959" w:themeColor="text1" w:themeTint="A6"/>
      <w:spacing w:val="15"/>
      <w:szCs w:val="35"/>
    </w:rPr>
  </w:style>
  <w:style w:type="paragraph" w:styleId="a7">
    <w:name w:val="Quote"/>
    <w:basedOn w:val="a"/>
    <w:next w:val="a"/>
    <w:link w:val="a8"/>
    <w:uiPriority w:val="29"/>
    <w:qFormat/>
    <w:rsid w:val="00582F13"/>
    <w:pPr>
      <w:spacing w:before="160" w:after="160" w:line="259" w:lineRule="auto"/>
      <w:jc w:val="center"/>
    </w:pPr>
    <w:rPr>
      <w:rFonts w:ascii="TH Sarabun New" w:eastAsiaTheme="minorEastAsia" w:hAnsi="TH Sarabun New" w:cs="Angsana New"/>
      <w:i/>
      <w:iCs/>
      <w:color w:val="404040" w:themeColor="text1" w:themeTint="BF"/>
      <w:sz w:val="28"/>
      <w:szCs w:val="35"/>
      <w:lang w:eastAsia="zh-CN" w:bidi="th-TH"/>
    </w:rPr>
  </w:style>
  <w:style w:type="character" w:customStyle="1" w:styleId="a8">
    <w:name w:val="คำอ้างอิง อักขระ"/>
    <w:basedOn w:val="a0"/>
    <w:link w:val="a7"/>
    <w:uiPriority w:val="29"/>
    <w:rsid w:val="00582F13"/>
    <w:rPr>
      <w:rFonts w:cs="Angsana New"/>
      <w:i/>
      <w:iCs/>
      <w:color w:val="404040" w:themeColor="text1" w:themeTint="BF"/>
      <w:szCs w:val="35"/>
    </w:rPr>
  </w:style>
  <w:style w:type="paragraph" w:styleId="a9">
    <w:name w:val="List Paragraph"/>
    <w:basedOn w:val="a"/>
    <w:uiPriority w:val="34"/>
    <w:qFormat/>
    <w:rsid w:val="00582F13"/>
    <w:pPr>
      <w:spacing w:line="259" w:lineRule="auto"/>
      <w:ind w:left="720"/>
      <w:contextualSpacing/>
    </w:pPr>
    <w:rPr>
      <w:rFonts w:ascii="TH Sarabun New" w:eastAsiaTheme="minorEastAsia" w:hAnsi="TH Sarabun New" w:cs="Angsana New"/>
      <w:sz w:val="28"/>
      <w:szCs w:val="35"/>
      <w:lang w:eastAsia="zh-CN" w:bidi="th-TH"/>
    </w:rPr>
  </w:style>
  <w:style w:type="character" w:styleId="aa">
    <w:name w:val="Intense Emphasis"/>
    <w:basedOn w:val="a0"/>
    <w:uiPriority w:val="21"/>
    <w:qFormat/>
    <w:rsid w:val="00582F1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82F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H Sarabun New" w:eastAsiaTheme="minorEastAsia" w:hAnsi="TH Sarabun New" w:cs="Angsana New"/>
      <w:i/>
      <w:iCs/>
      <w:color w:val="0F4761" w:themeColor="accent1" w:themeShade="BF"/>
      <w:sz w:val="28"/>
      <w:szCs w:val="35"/>
      <w:lang w:eastAsia="zh-CN" w:bidi="th-TH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582F13"/>
    <w:rPr>
      <w:rFonts w:cs="Angsana New"/>
      <w:i/>
      <w:iCs/>
      <w:color w:val="0F4761" w:themeColor="accent1" w:themeShade="BF"/>
      <w:szCs w:val="35"/>
    </w:rPr>
  </w:style>
  <w:style w:type="character" w:styleId="ad">
    <w:name w:val="Intense Reference"/>
    <w:basedOn w:val="a0"/>
    <w:uiPriority w:val="32"/>
    <w:qFormat/>
    <w:rsid w:val="00582F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wiwun  Kaewamatawong</dc:creator>
  <cp:keywords/>
  <dc:description/>
  <cp:lastModifiedBy>Rawiwun  Kaewamatawong</cp:lastModifiedBy>
  <cp:revision>1</cp:revision>
  <dcterms:created xsi:type="dcterms:W3CDTF">2025-07-09T07:01:00Z</dcterms:created>
  <dcterms:modified xsi:type="dcterms:W3CDTF">2025-07-09T07:02:00Z</dcterms:modified>
</cp:coreProperties>
</file>